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D8331" w14:textId="28B8716C" w:rsidR="00873A06" w:rsidRDefault="001E6A75">
      <w:pPr>
        <w:spacing w:before="156"/>
        <w:rPr>
          <w:b/>
        </w:rPr>
      </w:pPr>
      <w:r w:rsidRPr="001E6A75">
        <w:rPr>
          <w:b/>
        </w:rPr>
        <w:t>Description of supplementary figure legends</w:t>
      </w:r>
    </w:p>
    <w:p w14:paraId="786B45C6" w14:textId="5BAD740B" w:rsidR="00872B9A" w:rsidRDefault="001E6A75" w:rsidP="00872B9A">
      <w:pPr>
        <w:spacing w:before="156"/>
        <w:rPr>
          <w:b/>
        </w:rPr>
      </w:pPr>
      <w:r w:rsidRPr="001E6A75">
        <w:rPr>
          <w:b/>
        </w:rPr>
        <w:t>Figure S1</w:t>
      </w:r>
      <w:r w:rsidR="00872B9A" w:rsidRPr="00872B9A">
        <w:t xml:space="preserve"> </w:t>
      </w:r>
      <w:r w:rsidR="00872B9A" w:rsidRPr="00872B9A">
        <w:rPr>
          <w:b/>
        </w:rPr>
        <w:t xml:space="preserve">Sample information for </w:t>
      </w:r>
      <w:proofErr w:type="spellStart"/>
      <w:r w:rsidR="00872B9A" w:rsidRPr="00872B9A">
        <w:rPr>
          <w:b/>
        </w:rPr>
        <w:t>s</w:t>
      </w:r>
      <w:r w:rsidR="00872B9A">
        <w:rPr>
          <w:rFonts w:hint="eastAsia"/>
          <w:b/>
        </w:rPr>
        <w:t>c</w:t>
      </w:r>
      <w:r w:rsidR="00872B9A" w:rsidRPr="00872B9A">
        <w:rPr>
          <w:b/>
        </w:rPr>
        <w:t>RNA</w:t>
      </w:r>
      <w:proofErr w:type="spellEnd"/>
      <w:r w:rsidR="00872B9A" w:rsidRPr="00872B9A">
        <w:rPr>
          <w:b/>
        </w:rPr>
        <w:t>-seq data from the GSE211617 dataset.</w:t>
      </w:r>
    </w:p>
    <w:p w14:paraId="2C79309B" w14:textId="63210061" w:rsidR="00A63D32" w:rsidRPr="00A63D32" w:rsidRDefault="00872B9A">
      <w:pPr>
        <w:spacing w:before="156"/>
        <w:rPr>
          <w:rFonts w:hint="eastAsia"/>
        </w:rPr>
      </w:pPr>
      <w:bookmarkStart w:id="0" w:name="_GoBack"/>
      <w:r w:rsidRPr="00872B9A">
        <w:t>A: UMAP of the cells in each sample; B: Intracellular UMI number distribution of each sample; C: Distribution of the number of genes detected in the cells of each sample; D: Distribution of the proportion of intracellular mitochondrial genes in each sample</w:t>
      </w:r>
      <w:bookmarkEnd w:id="0"/>
    </w:p>
    <w:sectPr w:rsidR="00A63D32" w:rsidRPr="00A63D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F69C0E" w14:textId="77777777" w:rsidR="00DB0D16" w:rsidRDefault="00DB0D16" w:rsidP="00391225">
      <w:pPr>
        <w:spacing w:before="120" w:line="240" w:lineRule="auto"/>
      </w:pPr>
      <w:r>
        <w:separator/>
      </w:r>
    </w:p>
  </w:endnote>
  <w:endnote w:type="continuationSeparator" w:id="0">
    <w:p w14:paraId="684BEA53" w14:textId="77777777" w:rsidR="00DB0D16" w:rsidRDefault="00DB0D16" w:rsidP="00391225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4FCB00" w14:textId="77777777" w:rsidR="00391225" w:rsidRDefault="00391225">
    <w:pPr>
      <w:pStyle w:val="a5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49332E" w14:textId="77777777" w:rsidR="00391225" w:rsidRDefault="00391225">
    <w:pPr>
      <w:pStyle w:val="a5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808D4A" w14:textId="77777777" w:rsidR="00391225" w:rsidRDefault="00391225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427582" w14:textId="77777777" w:rsidR="00DB0D16" w:rsidRDefault="00DB0D16" w:rsidP="00391225">
      <w:pPr>
        <w:spacing w:before="120" w:line="240" w:lineRule="auto"/>
      </w:pPr>
      <w:r>
        <w:separator/>
      </w:r>
    </w:p>
  </w:footnote>
  <w:footnote w:type="continuationSeparator" w:id="0">
    <w:p w14:paraId="23A7BF9A" w14:textId="77777777" w:rsidR="00DB0D16" w:rsidRDefault="00DB0D16" w:rsidP="00391225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F9DF57" w14:textId="77777777" w:rsidR="00391225" w:rsidRDefault="00391225">
    <w:pPr>
      <w:pStyle w:val="a3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1BDFD2" w14:textId="77777777" w:rsidR="00391225" w:rsidRDefault="00391225">
    <w:pPr>
      <w:pStyle w:val="a3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C48258" w14:textId="77777777" w:rsidR="00391225" w:rsidRDefault="00391225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CAA"/>
    <w:rsid w:val="000B3912"/>
    <w:rsid w:val="000C4594"/>
    <w:rsid w:val="001C2BF6"/>
    <w:rsid w:val="001D5969"/>
    <w:rsid w:val="001E65AC"/>
    <w:rsid w:val="001E6A75"/>
    <w:rsid w:val="001F7C8B"/>
    <w:rsid w:val="002616C1"/>
    <w:rsid w:val="002F6E5B"/>
    <w:rsid w:val="00343BE4"/>
    <w:rsid w:val="00391225"/>
    <w:rsid w:val="00422406"/>
    <w:rsid w:val="004E731F"/>
    <w:rsid w:val="00606EB9"/>
    <w:rsid w:val="006D7B50"/>
    <w:rsid w:val="008270B9"/>
    <w:rsid w:val="00872B9A"/>
    <w:rsid w:val="00873A06"/>
    <w:rsid w:val="008E7CAA"/>
    <w:rsid w:val="00A3310A"/>
    <w:rsid w:val="00A63D32"/>
    <w:rsid w:val="00AA228D"/>
    <w:rsid w:val="00BA17AB"/>
    <w:rsid w:val="00C862C3"/>
    <w:rsid w:val="00C87A33"/>
    <w:rsid w:val="00CB5174"/>
    <w:rsid w:val="00CC0A53"/>
    <w:rsid w:val="00CF27F2"/>
    <w:rsid w:val="00DB0D16"/>
    <w:rsid w:val="00FB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0A542"/>
  <w15:chartTrackingRefBased/>
  <w15:docId w15:val="{BE95D1E9-BC07-490F-8C29-E2C44198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39122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1225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122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1225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54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</cp:revision>
  <dcterms:created xsi:type="dcterms:W3CDTF">2023-06-26T03:16:00Z</dcterms:created>
  <dcterms:modified xsi:type="dcterms:W3CDTF">2023-09-05T08:00:00Z</dcterms:modified>
</cp:coreProperties>
</file>